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236" w:type="dxa"/>
        <w:tblLook w:val="04A0" w:firstRow="1" w:lastRow="0" w:firstColumn="1" w:lastColumn="0" w:noHBand="0" w:noVBand="1"/>
      </w:tblPr>
      <w:tblGrid>
        <w:gridCol w:w="1336"/>
        <w:gridCol w:w="1300"/>
        <w:gridCol w:w="1300"/>
        <w:gridCol w:w="1300"/>
      </w:tblGrid>
      <w:tr w:rsidR="000B0593" w:rsidRPr="00F11373" w14:paraId="07E0DA81" w14:textId="77777777" w:rsidTr="0048150D">
        <w:trPr>
          <w:trHeight w:val="320"/>
        </w:trPr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188E7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xperimen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DEBAB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af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6F297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rai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53AE3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UDPC</w:t>
            </w:r>
          </w:p>
        </w:tc>
      </w:tr>
      <w:tr w:rsidR="000B0593" w:rsidRPr="00F11373" w14:paraId="2FD9A771" w14:textId="77777777" w:rsidTr="0048150D">
        <w:trPr>
          <w:trHeight w:val="320"/>
        </w:trPr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37A4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71F0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B21F" w14:textId="4DBEFDB2" w:rsidR="000B0593" w:rsidRPr="00F11373" w:rsidRDefault="00A5050B" w:rsidP="000B0593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proofErr w:type="spellStart"/>
            <w:r w:rsidRPr="00F11373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ph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31001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</w:t>
            </w:r>
          </w:p>
        </w:tc>
      </w:tr>
      <w:tr w:rsidR="000B0593" w:rsidRPr="00F11373" w14:paraId="7CF1B81D" w14:textId="77777777" w:rsidTr="0048150D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972EA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652F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87E4F" w14:textId="27621F6A" w:rsidR="000B0593" w:rsidRPr="00F11373" w:rsidRDefault="00A5050B" w:rsidP="000B0593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proofErr w:type="spellStart"/>
            <w:r w:rsidRPr="00F11373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ph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8C6B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</w:t>
            </w:r>
          </w:p>
        </w:tc>
      </w:tr>
      <w:tr w:rsidR="000B0593" w:rsidRPr="00F11373" w14:paraId="0A5CCC24" w14:textId="77777777" w:rsidTr="0048150D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292B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418B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530E" w14:textId="32497A14" w:rsidR="000B0593" w:rsidRPr="00F11373" w:rsidRDefault="00A5050B" w:rsidP="000B0593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proofErr w:type="spellStart"/>
            <w:r w:rsidRPr="00F11373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ph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0698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</w:t>
            </w:r>
          </w:p>
        </w:tc>
      </w:tr>
      <w:tr w:rsidR="000B0593" w:rsidRPr="00F11373" w14:paraId="20F7586A" w14:textId="77777777" w:rsidTr="0048150D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292B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810EA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C6FC" w14:textId="0B557647" w:rsidR="000B0593" w:rsidRPr="00F11373" w:rsidRDefault="00A5050B" w:rsidP="000B0593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proofErr w:type="spellStart"/>
            <w:r w:rsidRPr="00F11373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ph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93A1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</w:tr>
      <w:tr w:rsidR="000B0593" w:rsidRPr="00F11373" w14:paraId="6169A5E7" w14:textId="77777777" w:rsidTr="0048150D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9494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C2D6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E7A1C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</w:t>
            </w: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96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F735E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</w:t>
            </w:r>
          </w:p>
        </w:tc>
      </w:tr>
      <w:tr w:rsidR="000B0593" w:rsidRPr="00F11373" w14:paraId="507E928F" w14:textId="77777777" w:rsidTr="0048150D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7712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B373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0850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</w:t>
            </w: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96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2AE1E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</w:t>
            </w:r>
          </w:p>
        </w:tc>
      </w:tr>
      <w:tr w:rsidR="000B0593" w:rsidRPr="00F11373" w14:paraId="412E3A5B" w14:textId="77777777" w:rsidTr="0048150D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953BD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40B2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A7A1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</w:t>
            </w: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96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C9D2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</w:t>
            </w:r>
          </w:p>
        </w:tc>
      </w:tr>
      <w:tr w:rsidR="000B0593" w:rsidRPr="00F11373" w14:paraId="31CF8C9A" w14:textId="77777777" w:rsidTr="0048150D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9053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93C5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3E1AE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</w:t>
            </w: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96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A674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</w:t>
            </w:r>
          </w:p>
        </w:tc>
      </w:tr>
      <w:tr w:rsidR="000B0593" w:rsidRPr="00F11373" w14:paraId="50DAA466" w14:textId="77777777" w:rsidTr="0048150D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CF55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AC20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FC9A" w14:textId="097B2776" w:rsidR="000B0593" w:rsidRPr="00F11373" w:rsidRDefault="00D21B9C" w:rsidP="000B0593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proofErr w:type="spellStart"/>
            <w:r w:rsidRPr="00F11373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v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7A88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</w:t>
            </w:r>
          </w:p>
        </w:tc>
      </w:tr>
      <w:tr w:rsidR="000B0593" w:rsidRPr="00F11373" w14:paraId="77389233" w14:textId="77777777" w:rsidTr="0048150D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B398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C68D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04A4" w14:textId="70C71CA2" w:rsidR="000B0593" w:rsidRPr="00F11373" w:rsidRDefault="00D21B9C" w:rsidP="000B0593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proofErr w:type="spellStart"/>
            <w:r w:rsidRPr="00F11373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v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ACE5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</w:t>
            </w:r>
          </w:p>
        </w:tc>
      </w:tr>
      <w:tr w:rsidR="000B0593" w:rsidRPr="00F11373" w14:paraId="3E0A65E8" w14:textId="77777777" w:rsidTr="0048150D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AA88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14EC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82B2" w14:textId="70866D6F" w:rsidR="000B0593" w:rsidRPr="00F11373" w:rsidRDefault="00D21B9C" w:rsidP="000B0593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proofErr w:type="spellStart"/>
            <w:r w:rsidRPr="00F11373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v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99BCB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</w:t>
            </w:r>
          </w:p>
        </w:tc>
      </w:tr>
      <w:tr w:rsidR="000B0593" w:rsidRPr="00F11373" w14:paraId="755CD928" w14:textId="77777777" w:rsidTr="0048150D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40BC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42C4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2435" w14:textId="432F7BA9" w:rsidR="000B0593" w:rsidRPr="00F11373" w:rsidRDefault="00D21B9C" w:rsidP="000B0593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proofErr w:type="spellStart"/>
            <w:r w:rsidRPr="00F11373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v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D846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</w:tr>
      <w:tr w:rsidR="000B0593" w:rsidRPr="00F11373" w14:paraId="6DB7A3F0" w14:textId="77777777" w:rsidTr="0048150D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CAAC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D4C4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94A74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90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2986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</w:t>
            </w:r>
          </w:p>
        </w:tc>
      </w:tr>
      <w:tr w:rsidR="000B0593" w:rsidRPr="00F11373" w14:paraId="66EACDD2" w14:textId="77777777" w:rsidTr="0048150D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191C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28CE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344F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90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B3DC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</w:t>
            </w:r>
          </w:p>
        </w:tc>
      </w:tr>
      <w:tr w:rsidR="000B0593" w:rsidRPr="00F11373" w14:paraId="292DAD31" w14:textId="77777777" w:rsidTr="0048150D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D564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50F2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11CE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90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E707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</w:t>
            </w:r>
          </w:p>
        </w:tc>
      </w:tr>
      <w:tr w:rsidR="000B0593" w:rsidRPr="00F11373" w14:paraId="3C3688EC" w14:textId="77777777" w:rsidTr="0048150D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0CBD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83A2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9094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90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567B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</w:t>
            </w:r>
          </w:p>
        </w:tc>
      </w:tr>
      <w:tr w:rsidR="000B0593" w:rsidRPr="00F11373" w14:paraId="287D4411" w14:textId="77777777" w:rsidTr="0048150D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F9037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5697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292B5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92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F7E8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</w:t>
            </w:r>
          </w:p>
        </w:tc>
      </w:tr>
      <w:tr w:rsidR="000B0593" w:rsidRPr="00F11373" w14:paraId="60ACC9FE" w14:textId="77777777" w:rsidTr="0048150D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1046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2DF0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283A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92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2351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</w:t>
            </w:r>
          </w:p>
        </w:tc>
      </w:tr>
      <w:tr w:rsidR="000B0593" w:rsidRPr="00F11373" w14:paraId="06544A12" w14:textId="77777777" w:rsidTr="0048150D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E00F2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1E6D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25A0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92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1F81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</w:t>
            </w:r>
          </w:p>
        </w:tc>
      </w:tr>
      <w:tr w:rsidR="000B0593" w:rsidRPr="00F11373" w14:paraId="1E112724" w14:textId="77777777" w:rsidTr="0048150D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3C79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E70B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58DA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92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8475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</w:t>
            </w:r>
          </w:p>
        </w:tc>
      </w:tr>
      <w:tr w:rsidR="000B0593" w:rsidRPr="00F11373" w14:paraId="3F7D172B" w14:textId="77777777" w:rsidTr="0048150D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511F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CFDB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5C3E0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1-52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2E82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</w:tr>
      <w:tr w:rsidR="000B0593" w:rsidRPr="00F11373" w14:paraId="7EA150D0" w14:textId="77777777" w:rsidTr="0048150D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9800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0780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88A0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1-52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C34C6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</w:t>
            </w:r>
          </w:p>
        </w:tc>
      </w:tr>
      <w:tr w:rsidR="000B0593" w:rsidRPr="00F11373" w14:paraId="61A4D4BD" w14:textId="77777777" w:rsidTr="0048150D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6474F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4C09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3C0CD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1-52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82F8B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</w:t>
            </w:r>
          </w:p>
        </w:tc>
      </w:tr>
      <w:tr w:rsidR="000B0593" w:rsidRPr="00F11373" w14:paraId="3EC7CA64" w14:textId="77777777" w:rsidTr="0048150D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506C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F915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56CC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1-52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A47B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</w:tr>
      <w:tr w:rsidR="000B0593" w:rsidRPr="00F11373" w14:paraId="3ABE45B4" w14:textId="77777777" w:rsidTr="0048150D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31A7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868C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B6926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1-5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AACC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</w:tr>
      <w:tr w:rsidR="000B0593" w:rsidRPr="00F11373" w14:paraId="7DF8AC2E" w14:textId="77777777" w:rsidTr="0048150D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CBF4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2701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2499F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1-5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4721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</w:t>
            </w:r>
          </w:p>
        </w:tc>
      </w:tr>
      <w:tr w:rsidR="000B0593" w:rsidRPr="00F11373" w14:paraId="008013E3" w14:textId="77777777" w:rsidTr="0048150D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24FD4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D603E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F766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1-5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EBD4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</w:t>
            </w:r>
          </w:p>
        </w:tc>
      </w:tr>
      <w:tr w:rsidR="000B0593" w:rsidRPr="00F11373" w14:paraId="0C47C3E3" w14:textId="77777777" w:rsidTr="0048150D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A648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088E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D9D9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1-5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1E64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</w:tr>
      <w:tr w:rsidR="000B0593" w:rsidRPr="00F11373" w14:paraId="5B53A82D" w14:textId="77777777" w:rsidTr="0048150D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A1F9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A461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C554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2-lea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E1CF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</w:t>
            </w:r>
          </w:p>
        </w:tc>
      </w:tr>
      <w:tr w:rsidR="000B0593" w:rsidRPr="00F11373" w14:paraId="39DD191B" w14:textId="77777777" w:rsidTr="0048150D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A85B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7504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FD8A5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2-lea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02A3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</w:t>
            </w:r>
          </w:p>
        </w:tc>
      </w:tr>
      <w:tr w:rsidR="000B0593" w:rsidRPr="00F11373" w14:paraId="2606EFB7" w14:textId="77777777" w:rsidTr="0048150D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FE3E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7DC5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BC21C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2-lea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9A52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</w:t>
            </w:r>
          </w:p>
        </w:tc>
      </w:tr>
      <w:tr w:rsidR="000B0593" w:rsidRPr="00F11373" w14:paraId="2E616270" w14:textId="77777777" w:rsidTr="0048150D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71499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E189C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E937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2-lea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ED4D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</w:tr>
      <w:tr w:rsidR="000B0593" w:rsidRPr="00F11373" w14:paraId="7E094292" w14:textId="77777777" w:rsidTr="0048150D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36C1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82AC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E449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M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C2A0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</w:t>
            </w:r>
          </w:p>
        </w:tc>
      </w:tr>
      <w:tr w:rsidR="000B0593" w:rsidRPr="00F11373" w14:paraId="1FFD6D60" w14:textId="77777777" w:rsidTr="0048150D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E20F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3F94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DA58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M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4A0C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</w:t>
            </w:r>
          </w:p>
        </w:tc>
      </w:tr>
      <w:tr w:rsidR="000B0593" w:rsidRPr="00F11373" w14:paraId="71C0EFB6" w14:textId="77777777" w:rsidTr="0048150D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CC7F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0F10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99402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M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D73B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</w:t>
            </w:r>
          </w:p>
        </w:tc>
      </w:tr>
      <w:tr w:rsidR="000B0593" w:rsidRPr="00F11373" w14:paraId="28AE68D6" w14:textId="77777777" w:rsidTr="0048150D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0DEF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4433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F8BF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M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F9545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</w:t>
            </w:r>
          </w:p>
        </w:tc>
      </w:tr>
      <w:tr w:rsidR="000B0593" w:rsidRPr="00F11373" w14:paraId="2F73D966" w14:textId="77777777" w:rsidTr="0048150D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9B74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9671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5D12" w14:textId="70BC34DC" w:rsidR="000B0593" w:rsidRPr="00F11373" w:rsidRDefault="00A5050B" w:rsidP="000B0593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proofErr w:type="spellStart"/>
            <w:r w:rsidRPr="00F11373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ph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444B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</w:tr>
      <w:tr w:rsidR="000B0593" w:rsidRPr="00F11373" w14:paraId="77F30B80" w14:textId="77777777" w:rsidTr="0048150D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E3F7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4043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39C3" w14:textId="0B4B3C97" w:rsidR="000B0593" w:rsidRPr="00F11373" w:rsidRDefault="00A5050B" w:rsidP="000B0593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proofErr w:type="spellStart"/>
            <w:r w:rsidRPr="00F11373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ph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A523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</w:tr>
      <w:tr w:rsidR="000B0593" w:rsidRPr="00F11373" w14:paraId="4B46E11C" w14:textId="77777777" w:rsidTr="0048150D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1AE5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A487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D80A5" w14:textId="611BC1B0" w:rsidR="000B0593" w:rsidRPr="00F11373" w:rsidRDefault="00A5050B" w:rsidP="000B0593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proofErr w:type="spellStart"/>
            <w:r w:rsidRPr="00F11373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ph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D1D39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</w:tr>
      <w:tr w:rsidR="000B0593" w:rsidRPr="00F11373" w14:paraId="2197B730" w14:textId="77777777" w:rsidTr="0048150D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6BAFF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C1F2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3DBF" w14:textId="0B40E741" w:rsidR="000B0593" w:rsidRPr="00F11373" w:rsidRDefault="00A5050B" w:rsidP="000B0593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proofErr w:type="spellStart"/>
            <w:r w:rsidRPr="00F11373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ph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6CA9C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</w:tr>
      <w:tr w:rsidR="000B0593" w:rsidRPr="00F11373" w14:paraId="1FE718FA" w14:textId="77777777" w:rsidTr="0048150D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7139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67CE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2A58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</w:t>
            </w: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96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4A02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</w:tr>
      <w:tr w:rsidR="000B0593" w:rsidRPr="00F11373" w14:paraId="2392B2C2" w14:textId="77777777" w:rsidTr="0048150D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F806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E9C8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4AD7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</w:t>
            </w: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96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E1E4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</w:tr>
      <w:tr w:rsidR="000B0593" w:rsidRPr="00F11373" w14:paraId="582ED1EE" w14:textId="77777777" w:rsidTr="0048150D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8887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8AE5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4397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</w:t>
            </w: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96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CDE0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</w:t>
            </w:r>
          </w:p>
        </w:tc>
      </w:tr>
      <w:tr w:rsidR="000B0593" w:rsidRPr="00F11373" w14:paraId="0347DAC1" w14:textId="77777777" w:rsidTr="0048150D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88336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69BC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3733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</w:t>
            </w: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96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7A90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</w:t>
            </w:r>
          </w:p>
        </w:tc>
      </w:tr>
      <w:tr w:rsidR="000B0593" w:rsidRPr="00F11373" w14:paraId="393239D5" w14:textId="77777777" w:rsidTr="0048150D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DC13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CD6C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79735" w14:textId="32FB5B06" w:rsidR="000B0593" w:rsidRPr="00F11373" w:rsidRDefault="00D21B9C" w:rsidP="000B0593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proofErr w:type="spellStart"/>
            <w:r w:rsidRPr="00F11373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v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802E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</w:tr>
      <w:tr w:rsidR="000B0593" w:rsidRPr="00F11373" w14:paraId="367AF26F" w14:textId="77777777" w:rsidTr="0048150D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610A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B379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DF95" w14:textId="793AF74B" w:rsidR="000B0593" w:rsidRPr="00F11373" w:rsidRDefault="00D21B9C" w:rsidP="000B0593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proofErr w:type="spellStart"/>
            <w:r w:rsidRPr="00F11373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v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1A91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</w:tr>
      <w:tr w:rsidR="000B0593" w:rsidRPr="00F11373" w14:paraId="4CB3E248" w14:textId="77777777" w:rsidTr="0048150D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6A49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43D0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385D7" w14:textId="0CCF2375" w:rsidR="000B0593" w:rsidRPr="00F11373" w:rsidRDefault="00D21B9C" w:rsidP="000B0593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proofErr w:type="spellStart"/>
            <w:r w:rsidRPr="00F11373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v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4593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</w:t>
            </w:r>
          </w:p>
        </w:tc>
      </w:tr>
      <w:tr w:rsidR="000B0593" w:rsidRPr="00F11373" w14:paraId="2CE71555" w14:textId="77777777" w:rsidTr="0048150D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C1BE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6AD8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CAB9F" w14:textId="0D015AFC" w:rsidR="000B0593" w:rsidRPr="00F11373" w:rsidRDefault="00D21B9C" w:rsidP="000B0593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proofErr w:type="spellStart"/>
            <w:r w:rsidRPr="00F11373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v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D3B8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</w:t>
            </w:r>
          </w:p>
        </w:tc>
      </w:tr>
      <w:tr w:rsidR="000B0593" w:rsidRPr="00F11373" w14:paraId="2A797209" w14:textId="77777777" w:rsidTr="0048150D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2F67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4DDF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D3A7A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90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4BB1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</w:tr>
      <w:tr w:rsidR="000B0593" w:rsidRPr="00F11373" w14:paraId="0ED163A9" w14:textId="77777777" w:rsidTr="0048150D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8879B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11F7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DD3D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90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42F3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</w:t>
            </w:r>
          </w:p>
        </w:tc>
      </w:tr>
      <w:tr w:rsidR="000B0593" w:rsidRPr="00F11373" w14:paraId="45356EE8" w14:textId="77777777" w:rsidTr="0048150D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F5C8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B3A7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D7C6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90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B9310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</w:t>
            </w:r>
          </w:p>
        </w:tc>
      </w:tr>
      <w:tr w:rsidR="000B0593" w:rsidRPr="00F11373" w14:paraId="19B96F39" w14:textId="77777777" w:rsidTr="0048150D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868F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F257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DE01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90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A381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</w:t>
            </w:r>
          </w:p>
        </w:tc>
      </w:tr>
      <w:tr w:rsidR="000B0593" w:rsidRPr="00F11373" w14:paraId="13C294C5" w14:textId="77777777" w:rsidTr="0048150D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8BA3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D352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A1DF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92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9A83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</w:t>
            </w:r>
          </w:p>
        </w:tc>
      </w:tr>
      <w:tr w:rsidR="000B0593" w:rsidRPr="00F11373" w14:paraId="393341B9" w14:textId="77777777" w:rsidTr="0048150D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02BD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D6D7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1C934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92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943A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</w:t>
            </w:r>
          </w:p>
        </w:tc>
      </w:tr>
      <w:tr w:rsidR="000B0593" w:rsidRPr="00F11373" w14:paraId="73258911" w14:textId="77777777" w:rsidTr="0048150D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2913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BA0F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AA8A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92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648DA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</w:t>
            </w:r>
          </w:p>
        </w:tc>
      </w:tr>
      <w:tr w:rsidR="000B0593" w:rsidRPr="00F11373" w14:paraId="51BB67F2" w14:textId="77777777" w:rsidTr="0048150D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4206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98293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0331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ss</w:t>
            </w: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92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4BB6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</w:t>
            </w:r>
          </w:p>
        </w:tc>
      </w:tr>
      <w:tr w:rsidR="000B0593" w:rsidRPr="00F11373" w14:paraId="51042698" w14:textId="77777777" w:rsidTr="0048150D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9F29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9F1E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16B8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1-52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5C00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0B0593" w:rsidRPr="00F11373" w14:paraId="22298510" w14:textId="77777777" w:rsidTr="0048150D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970B5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A147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EC40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1-52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035A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0B0593" w:rsidRPr="00F11373" w14:paraId="7A53E0D3" w14:textId="77777777" w:rsidTr="0048150D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89E9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173FA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30D7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1-52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549D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0B0593" w:rsidRPr="00F11373" w14:paraId="520FA552" w14:textId="77777777" w:rsidTr="0048150D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4FE07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24AA7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C91A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1-52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BB84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0B0593" w:rsidRPr="00F11373" w14:paraId="3687B161" w14:textId="77777777" w:rsidTr="0048150D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29FC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714D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7F1F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1-5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B48A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0B0593" w:rsidRPr="00F11373" w14:paraId="16F5D4B7" w14:textId="77777777" w:rsidTr="0048150D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A644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3D59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52D1D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1-5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8AB3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0B0593" w:rsidRPr="00F11373" w14:paraId="192A4D20" w14:textId="77777777" w:rsidTr="0048150D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223B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22A7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25D4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1-5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20297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0B0593" w:rsidRPr="00F11373" w14:paraId="5D5C6909" w14:textId="77777777" w:rsidTr="0048150D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782E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2EFC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752E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1-5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3476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0B0593" w:rsidRPr="00F11373" w14:paraId="2834B628" w14:textId="77777777" w:rsidTr="0048150D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53C3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4358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6933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2-lea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A863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0B0593" w:rsidRPr="00F11373" w14:paraId="505FB246" w14:textId="77777777" w:rsidTr="0048150D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EE5B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DA07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DE2A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2-lea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BDC3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0B0593" w:rsidRPr="00F11373" w14:paraId="54179CE4" w14:textId="77777777" w:rsidTr="0048150D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71414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0546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94F9B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2-lea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FE3EB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</w:tr>
      <w:tr w:rsidR="000B0593" w:rsidRPr="00F11373" w14:paraId="5820D92C" w14:textId="77777777" w:rsidTr="0048150D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AD99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8718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8C9F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2-lea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6EA1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0B0593" w:rsidRPr="00F11373" w14:paraId="6E0160AD" w14:textId="77777777" w:rsidTr="0048150D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6025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729D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BE96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M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65A41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0B0593" w:rsidRPr="00F11373" w14:paraId="332B2A78" w14:textId="77777777" w:rsidTr="0048150D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D0B9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170F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B69B8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M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3BECA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</w:tr>
      <w:tr w:rsidR="000B0593" w:rsidRPr="00F11373" w14:paraId="7D579239" w14:textId="77777777" w:rsidTr="0048150D">
        <w:trPr>
          <w:trHeight w:val="320"/>
        </w:trPr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0454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7CFF9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6BE8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MA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28510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</w:tr>
      <w:tr w:rsidR="000B0593" w:rsidRPr="00F11373" w14:paraId="61D950D9" w14:textId="77777777" w:rsidTr="0048150D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185A0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01AC7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FFAFF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MA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CACAE" w14:textId="77777777" w:rsidR="000B0593" w:rsidRPr="00F11373" w:rsidRDefault="000B0593" w:rsidP="000B059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113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</w:t>
            </w:r>
          </w:p>
        </w:tc>
      </w:tr>
    </w:tbl>
    <w:p w14:paraId="706FD72E" w14:textId="77777777" w:rsidR="00F11373" w:rsidRPr="00F11373" w:rsidRDefault="00F11373" w:rsidP="00F11373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F11373">
        <w:rPr>
          <w:rFonts w:ascii="Times New Roman" w:hAnsi="Times New Roman" w:cs="Times New Roman"/>
          <w:b/>
          <w:lang w:val="en-US"/>
        </w:rPr>
        <w:t>Table S27: AUDPC values based on symptom development 0-48 hours after inoculation for several bac</w:t>
      </w:r>
      <w:bookmarkStart w:id="0" w:name="_GoBack"/>
      <w:bookmarkEnd w:id="0"/>
      <w:r w:rsidRPr="00F11373">
        <w:rPr>
          <w:rFonts w:ascii="Times New Roman" w:hAnsi="Times New Roman" w:cs="Times New Roman"/>
          <w:b/>
          <w:lang w:val="en-US"/>
        </w:rPr>
        <w:t xml:space="preserve">terial strains on plum leaves during two independent experiments. </w:t>
      </w:r>
    </w:p>
    <w:p w14:paraId="065E95F5" w14:textId="3A447CAD" w:rsidR="00DF72C6" w:rsidRPr="00F11373" w:rsidRDefault="00F11373" w:rsidP="00F11373">
      <w:pPr>
        <w:rPr>
          <w:rFonts w:ascii="Times New Roman" w:hAnsi="Times New Roman" w:cs="Times New Roman"/>
        </w:rPr>
      </w:pPr>
    </w:p>
    <w:sectPr w:rsidR="00DF72C6" w:rsidRPr="00F11373" w:rsidSect="006679A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3EFF"/>
    <w:rsid w:val="000703AF"/>
    <w:rsid w:val="0007499E"/>
    <w:rsid w:val="000B0593"/>
    <w:rsid w:val="000D4B09"/>
    <w:rsid w:val="0019799A"/>
    <w:rsid w:val="001A79A5"/>
    <w:rsid w:val="001C6D21"/>
    <w:rsid w:val="001E652A"/>
    <w:rsid w:val="002166EA"/>
    <w:rsid w:val="00243EFF"/>
    <w:rsid w:val="00277A64"/>
    <w:rsid w:val="002C6974"/>
    <w:rsid w:val="002C766F"/>
    <w:rsid w:val="002D1E28"/>
    <w:rsid w:val="0032179D"/>
    <w:rsid w:val="0033125E"/>
    <w:rsid w:val="00340A70"/>
    <w:rsid w:val="0034359E"/>
    <w:rsid w:val="003B5D92"/>
    <w:rsid w:val="0048150D"/>
    <w:rsid w:val="004E0C5A"/>
    <w:rsid w:val="00500C3D"/>
    <w:rsid w:val="00515995"/>
    <w:rsid w:val="005249E8"/>
    <w:rsid w:val="00547EAA"/>
    <w:rsid w:val="0057456D"/>
    <w:rsid w:val="005A0E02"/>
    <w:rsid w:val="006679A8"/>
    <w:rsid w:val="006F316A"/>
    <w:rsid w:val="006F33B5"/>
    <w:rsid w:val="00792ABE"/>
    <w:rsid w:val="007952F5"/>
    <w:rsid w:val="007A10FD"/>
    <w:rsid w:val="007B4763"/>
    <w:rsid w:val="007D0183"/>
    <w:rsid w:val="00812436"/>
    <w:rsid w:val="00820280"/>
    <w:rsid w:val="00844173"/>
    <w:rsid w:val="009802E3"/>
    <w:rsid w:val="00980FF0"/>
    <w:rsid w:val="00987251"/>
    <w:rsid w:val="00A5050B"/>
    <w:rsid w:val="00B033D6"/>
    <w:rsid w:val="00B21C77"/>
    <w:rsid w:val="00B3716B"/>
    <w:rsid w:val="00B5399D"/>
    <w:rsid w:val="00B60324"/>
    <w:rsid w:val="00BE2B8C"/>
    <w:rsid w:val="00BF25A4"/>
    <w:rsid w:val="00C129BB"/>
    <w:rsid w:val="00C13D70"/>
    <w:rsid w:val="00C437DD"/>
    <w:rsid w:val="00C87AD8"/>
    <w:rsid w:val="00CB7F30"/>
    <w:rsid w:val="00CC2A5A"/>
    <w:rsid w:val="00CE64E8"/>
    <w:rsid w:val="00D05299"/>
    <w:rsid w:val="00D21B9C"/>
    <w:rsid w:val="00D6780E"/>
    <w:rsid w:val="00D95FFA"/>
    <w:rsid w:val="00DA10C3"/>
    <w:rsid w:val="00DF3A2A"/>
    <w:rsid w:val="00DF43E6"/>
    <w:rsid w:val="00E1694F"/>
    <w:rsid w:val="00E222E3"/>
    <w:rsid w:val="00EC5103"/>
    <w:rsid w:val="00EC7DCF"/>
    <w:rsid w:val="00ED5C06"/>
    <w:rsid w:val="00F11373"/>
    <w:rsid w:val="00F32745"/>
    <w:rsid w:val="00F67096"/>
    <w:rsid w:val="00F80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A6331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228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2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9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5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88</Words>
  <Characters>1075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</dc:creator>
  <cp:keywords/>
  <dc:description/>
  <cp:lastModifiedBy>Michelle</cp:lastModifiedBy>
  <cp:revision>6</cp:revision>
  <dcterms:created xsi:type="dcterms:W3CDTF">2017-11-15T11:26:00Z</dcterms:created>
  <dcterms:modified xsi:type="dcterms:W3CDTF">2017-12-06T10:46:00Z</dcterms:modified>
</cp:coreProperties>
</file>